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13"/>
        <w:gridCol w:w="720"/>
        <w:gridCol w:w="7024"/>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page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from page 3 to 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page 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 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from page 5 to page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 8.</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from page 5 to page 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from page 5 to 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b/>
                <w:sz w:val="20"/>
              </w:rPr>
              <w:t xml:space="preserve"> from page 5 to 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page 8.</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from page 5 to page 6 and page 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b/>
                <w:sz w:val="20"/>
              </w:rPr>
              <w:t xml:space="preserve"> : from page 9 to page 18.</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page 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from page 10 to page 1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r>
              <w:rPr>
                <w:b/>
                <w:sz w:val="20"/>
              </w:rPr>
              <w:t xml:space="preserve"> from page 9 to page 18.</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from page 13 to page 1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18.</w:t>
            </w:r>
            <w:r>
              <w:rPr>
                <w:sz w:val="20"/>
              </w:rPr>
              <w:t xml:space="preserve">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from page 22 to page 23.</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from page 18 to page 2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from page 23 to page 2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2:39:00Z</dcterms:created>
  <dc:creator>pplouffe</dc:creator>
  <dc:description/>
  <cp:keywords/>
  <dc:language>en-US</dc:language>
  <cp:lastModifiedBy>BELEC Laurent</cp:lastModifiedBy>
  <cp:lastPrinted>2007-10-15T13:39:00Z</cp:lastPrinted>
  <dcterms:modified xsi:type="dcterms:W3CDTF">2018-12-18T11:3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